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CBF" w:rsidRPr="003F0745" w:rsidRDefault="004F1CBF" w:rsidP="004F1CBF">
      <w:pPr>
        <w:rPr>
          <w:rFonts w:cs="Times New Roman"/>
        </w:rPr>
      </w:pPr>
      <w:bookmarkStart w:id="0" w:name="_Hlk102142309"/>
      <w:r w:rsidRPr="007F56DD">
        <w:rPr>
          <w:rFonts w:cs="Times New Roman"/>
        </w:rPr>
        <w:t>Additional file 2</w:t>
      </w:r>
      <w:r w:rsidRPr="003F0745">
        <w:rPr>
          <w:rFonts w:cs="Times New Roman"/>
        </w:rPr>
        <w:t xml:space="preserve"> </w:t>
      </w:r>
      <w:proofErr w:type="gramStart"/>
      <w:r w:rsidRPr="003F0745">
        <w:rPr>
          <w:rFonts w:cs="Times New Roman"/>
        </w:rPr>
        <w:t>The</w:t>
      </w:r>
      <w:proofErr w:type="gramEnd"/>
      <w:r w:rsidRPr="003F0745">
        <w:rPr>
          <w:rFonts w:cs="Times New Roman"/>
        </w:rPr>
        <w:t xml:space="preserve"> results of univariate analyses of included studies.</w:t>
      </w:r>
    </w:p>
    <w:tbl>
      <w:tblPr>
        <w:tblStyle w:val="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748"/>
        <w:gridCol w:w="1628"/>
        <w:gridCol w:w="1181"/>
        <w:gridCol w:w="2381"/>
      </w:tblGrid>
      <w:tr w:rsidR="004F1CBF" w:rsidRPr="003F0745" w:rsidTr="00FD4197">
        <w:trPr>
          <w:trHeight w:val="468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t>Author year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rPr>
                <w:rFonts w:hint="eastAsia"/>
              </w:rPr>
              <w:t>P</w:t>
            </w:r>
            <w:r w:rsidRPr="003F0745">
              <w:t>reoperative anxiety assessment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rPr>
                <w:rFonts w:hint="eastAsia"/>
              </w:rPr>
              <w:t>N</w:t>
            </w:r>
            <w:r w:rsidRPr="003F0745">
              <w:t>on-delirium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rPr>
                <w:rFonts w:hint="eastAsia"/>
              </w:rPr>
              <w:t>D</w:t>
            </w:r>
            <w:r w:rsidRPr="003F0745">
              <w:t>elirium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rPr>
                <w:rFonts w:hint="eastAsia"/>
              </w:rPr>
              <w:t>P</w:t>
            </w:r>
            <w:r w:rsidRPr="003F0745">
              <w:t>-value</w:t>
            </w:r>
            <w:r w:rsidRPr="003F0745">
              <w:rPr>
                <w:rFonts w:hint="eastAsia"/>
              </w:rPr>
              <w:t>/</w:t>
            </w:r>
            <w:r w:rsidRPr="003F0745">
              <w:t xml:space="preserve"> OR (95% CI)</w:t>
            </w:r>
          </w:p>
        </w:tc>
      </w:tr>
      <w:tr w:rsidR="004F1CBF" w:rsidRPr="003F0745" w:rsidTr="00FD4197">
        <w:trPr>
          <w:trHeight w:val="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F1CBF" w:rsidRPr="003F0745" w:rsidRDefault="004F1CBF" w:rsidP="00FD4197">
            <w:r w:rsidRPr="003F0745">
              <w:t>Bakker 2012</w:t>
            </w:r>
          </w:p>
        </w:tc>
        <w:tc>
          <w:tcPr>
            <w:tcW w:w="2748" w:type="dxa"/>
            <w:tcBorders>
              <w:top w:val="single" w:sz="4" w:space="0" w:color="auto"/>
            </w:tcBorders>
          </w:tcPr>
          <w:p w:rsidR="004F1CBF" w:rsidRPr="003F0745" w:rsidRDefault="004F1CBF" w:rsidP="00FD4197">
            <w:r w:rsidRPr="003F0745">
              <w:t>HADS-A score, mean (SD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4F1CBF" w:rsidRPr="003F0745" w:rsidRDefault="004F1CBF" w:rsidP="00FD4197">
            <w:r w:rsidRPr="003F0745">
              <w:rPr>
                <w:rFonts w:hint="eastAsia"/>
              </w:rPr>
              <w:t>6</w:t>
            </w:r>
            <w:r w:rsidRPr="003F0745">
              <w:t>.9 (2.8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4F1CBF" w:rsidRPr="003F0745" w:rsidRDefault="004F1CBF" w:rsidP="00FD4197">
            <w:r w:rsidRPr="003F0745">
              <w:rPr>
                <w:rFonts w:hint="eastAsia"/>
              </w:rPr>
              <w:t>7</w:t>
            </w:r>
            <w:r w:rsidRPr="003F0745">
              <w:t>.0 (2.3)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4F1CBF" w:rsidRPr="003F0745" w:rsidRDefault="004F1CBF" w:rsidP="00FD4197">
            <w:r w:rsidRPr="003F0745">
              <w:t>P=0.77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r w:rsidRPr="003F0745">
              <w:t>Cheng 2021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HADS-A</w:t>
            </w:r>
            <w:r w:rsidRPr="003F0745">
              <w:rPr>
                <w:rFonts w:hint="eastAsia"/>
              </w:rPr>
              <w:t>＞</w:t>
            </w:r>
            <w:r w:rsidRPr="003F0745">
              <w:t>7</w:t>
            </w:r>
            <w:r w:rsidRPr="003F0745">
              <w:rPr>
                <w:rFonts w:hint="eastAsia"/>
              </w:rPr>
              <w:t>, n (%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2</w:t>
            </w:r>
            <w:r w:rsidRPr="003F0745">
              <w:t>4 (16.9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5</w:t>
            </w:r>
            <w:r w:rsidRPr="003F0745">
              <w:t xml:space="preserve"> (50.0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P</w:t>
            </w:r>
            <w:r w:rsidRPr="003F0745">
              <w:t>=0.023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proofErr w:type="spellStart"/>
            <w:r w:rsidRPr="003F0745">
              <w:t>Detroyer</w:t>
            </w:r>
            <w:proofErr w:type="spellEnd"/>
            <w:r w:rsidRPr="003F0745">
              <w:t xml:space="preserve"> 2008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STAI-S score, median (IQR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4</w:t>
            </w:r>
            <w:r w:rsidRPr="003F0745">
              <w:t xml:space="preserve">2 </w:t>
            </w:r>
            <w:r w:rsidRPr="003F0745">
              <w:rPr>
                <w:rFonts w:hint="eastAsia"/>
              </w:rPr>
              <w:t>(</w:t>
            </w:r>
            <w:r w:rsidRPr="003F0745">
              <w:t>17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3</w:t>
            </w:r>
            <w:r w:rsidRPr="003F0745">
              <w:t>8 (16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P=</w:t>
            </w:r>
            <w:r w:rsidRPr="003F0745">
              <w:rPr>
                <w:rFonts w:hint="eastAsia"/>
              </w:rPr>
              <w:t>0</w:t>
            </w:r>
            <w:r w:rsidRPr="003F0745">
              <w:t>.52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proofErr w:type="spellStart"/>
            <w:r w:rsidRPr="003F0745">
              <w:t>Milisen</w:t>
            </w:r>
            <w:proofErr w:type="spellEnd"/>
            <w:r w:rsidRPr="003F0745">
              <w:t xml:space="preserve"> 2020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APAIS-A score, mean (SD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8.9 (3.8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9</w:t>
            </w:r>
            <w:r w:rsidRPr="003F0745">
              <w:t>.2 (3.8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OR=0.98</w:t>
            </w:r>
            <w:r>
              <w:t xml:space="preserve"> (</w:t>
            </w:r>
            <w:r w:rsidRPr="003F0745">
              <w:t>0.91–1.06</w:t>
            </w:r>
            <w:r>
              <w:t>)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/>
        </w:tc>
        <w:tc>
          <w:tcPr>
            <w:tcW w:w="2748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 xml:space="preserve">APAIS-A score </w:t>
            </w:r>
            <w:r w:rsidRPr="003F0745">
              <w:rPr>
                <w:rFonts w:hint="eastAsia"/>
              </w:rPr>
              <w:t>≥</w:t>
            </w:r>
            <w:r w:rsidRPr="003F0745">
              <w:rPr>
                <w:rFonts w:hint="eastAsia"/>
              </w:rPr>
              <w:t xml:space="preserve"> 11, n (%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21 (26.9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t>38 (33.9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OR=0.72</w:t>
            </w:r>
            <w:r>
              <w:t xml:space="preserve"> (</w:t>
            </w:r>
            <w:r w:rsidRPr="003F0745">
              <w:t>0.38–1.35</w:t>
            </w:r>
            <w:r>
              <w:t>)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r w:rsidRPr="003F0745">
              <w:t>Ren 2021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HADS-A</w:t>
            </w:r>
            <w:r w:rsidRPr="003F0745">
              <w:rPr>
                <w:rFonts w:hint="eastAsia"/>
              </w:rPr>
              <w:t>＞</w:t>
            </w:r>
            <w:r w:rsidRPr="003F0745">
              <w:t>7</w:t>
            </w:r>
            <w:r w:rsidRPr="003F0745">
              <w:rPr>
                <w:rFonts w:hint="eastAsia"/>
              </w:rPr>
              <w:t>, n (%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2</w:t>
            </w:r>
            <w:r w:rsidRPr="003F0745">
              <w:t>7 (14.2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1</w:t>
            </w:r>
            <w:r w:rsidRPr="003F0745">
              <w:t>3 (17.8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rPr>
                <w:rFonts w:hint="eastAsia"/>
              </w:rPr>
              <w:t>P</w:t>
            </w:r>
            <w:r w:rsidRPr="003F0745">
              <w:t>=</w:t>
            </w:r>
            <w:r w:rsidRPr="003F0745">
              <w:rPr>
                <w:rFonts w:hint="eastAsia"/>
              </w:rPr>
              <w:t>0</w:t>
            </w:r>
            <w:r w:rsidRPr="003F0745">
              <w:t>.467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proofErr w:type="spellStart"/>
            <w:r w:rsidRPr="003F0745">
              <w:t>Slor</w:t>
            </w:r>
            <w:proofErr w:type="spellEnd"/>
            <w:r w:rsidRPr="003F0745">
              <w:t xml:space="preserve"> 2013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HADS-A score, mean (SD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9.8 (2.5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t>8.8 (1.7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P=</w:t>
            </w:r>
            <w:r w:rsidRPr="003F0745">
              <w:rPr>
                <w:rFonts w:hint="eastAsia"/>
              </w:rPr>
              <w:t>0</w:t>
            </w:r>
            <w:r w:rsidRPr="003F0745">
              <w:t>.15</w:t>
            </w:r>
          </w:p>
        </w:tc>
      </w:tr>
      <w:tr w:rsidR="004F1CBF" w:rsidRPr="003F0745" w:rsidTr="00FD4197">
        <w:trPr>
          <w:trHeight w:val="26"/>
        </w:trPr>
        <w:tc>
          <w:tcPr>
            <w:tcW w:w="1985" w:type="dxa"/>
            <w:vAlign w:val="center"/>
          </w:tcPr>
          <w:p w:rsidR="004F1CBF" w:rsidRPr="003F0745" w:rsidRDefault="004F1CBF" w:rsidP="00FD4197">
            <w:r w:rsidRPr="003F0745">
              <w:t xml:space="preserve">Van </w:t>
            </w:r>
            <w:proofErr w:type="spellStart"/>
            <w:r w:rsidRPr="003F0745">
              <w:t>Grootven</w:t>
            </w:r>
            <w:proofErr w:type="spellEnd"/>
            <w:r w:rsidRPr="003F0745">
              <w:t xml:space="preserve"> 2016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STAI-6 score, mean (SD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12.2 (2.0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t>12.5 (2.3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OR=1.12</w:t>
            </w:r>
            <w:r>
              <w:t xml:space="preserve"> (</w:t>
            </w:r>
            <w:r w:rsidRPr="003F0745">
              <w:t>0.89–1.41</w:t>
            </w:r>
            <w:r>
              <w:t>)</w:t>
            </w:r>
          </w:p>
        </w:tc>
      </w:tr>
      <w:tr w:rsidR="004F1CBF" w:rsidRPr="003F0745" w:rsidTr="00FD4197">
        <w:trPr>
          <w:trHeight w:val="16"/>
        </w:trPr>
        <w:tc>
          <w:tcPr>
            <w:tcW w:w="1985" w:type="dxa"/>
            <w:vAlign w:val="center"/>
          </w:tcPr>
          <w:p w:rsidR="004F1CBF" w:rsidRPr="003F0745" w:rsidRDefault="004F1CBF" w:rsidP="00FD4197">
            <w:r w:rsidRPr="003F0745">
              <w:t>Wada 2019</w:t>
            </w:r>
          </w:p>
        </w:tc>
        <w:tc>
          <w:tcPr>
            <w:tcW w:w="2748" w:type="dxa"/>
          </w:tcPr>
          <w:p w:rsidR="004F1CBF" w:rsidRPr="003F0745" w:rsidRDefault="004F1CBF" w:rsidP="00FD4197">
            <w:r w:rsidRPr="003F0745">
              <w:t>HADS-A, mean (SD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4.3 (3.0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t>5.3 (3.5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P=0.158</w:t>
            </w:r>
          </w:p>
        </w:tc>
      </w:tr>
      <w:tr w:rsidR="004F1CBF" w:rsidRPr="003F0745" w:rsidTr="00FD4197">
        <w:trPr>
          <w:trHeight w:val="136"/>
        </w:trPr>
        <w:tc>
          <w:tcPr>
            <w:tcW w:w="1985" w:type="dxa"/>
            <w:vAlign w:val="center"/>
          </w:tcPr>
          <w:p w:rsidR="004F1CBF" w:rsidRPr="003F0745" w:rsidRDefault="004F1CBF" w:rsidP="00FD4197"/>
        </w:tc>
        <w:tc>
          <w:tcPr>
            <w:tcW w:w="2748" w:type="dxa"/>
          </w:tcPr>
          <w:p w:rsidR="004F1CBF" w:rsidRPr="003F0745" w:rsidRDefault="004F1CBF" w:rsidP="00FD4197">
            <w:r w:rsidRPr="003F0745">
              <w:t>HADS-A</w:t>
            </w:r>
            <w:r w:rsidRPr="003F0745">
              <w:rPr>
                <w:rFonts w:hint="eastAsia"/>
              </w:rPr>
              <w:t>＞</w:t>
            </w:r>
            <w:r w:rsidRPr="003F0745">
              <w:t>7</w:t>
            </w:r>
            <w:r w:rsidRPr="003F0745">
              <w:rPr>
                <w:rFonts w:hint="eastAsia"/>
              </w:rPr>
              <w:t>, n (%)</w:t>
            </w:r>
          </w:p>
        </w:tc>
        <w:tc>
          <w:tcPr>
            <w:tcW w:w="1628" w:type="dxa"/>
          </w:tcPr>
          <w:p w:rsidR="004F1CBF" w:rsidRPr="003F0745" w:rsidRDefault="004F1CBF" w:rsidP="00FD4197">
            <w:r w:rsidRPr="003F0745">
              <w:t>7 (11.3)</w:t>
            </w:r>
          </w:p>
        </w:tc>
        <w:tc>
          <w:tcPr>
            <w:tcW w:w="1181" w:type="dxa"/>
          </w:tcPr>
          <w:p w:rsidR="004F1CBF" w:rsidRPr="003F0745" w:rsidRDefault="004F1CBF" w:rsidP="00FD4197">
            <w:r w:rsidRPr="003F0745">
              <w:t>7 (24.1)</w:t>
            </w:r>
          </w:p>
        </w:tc>
        <w:tc>
          <w:tcPr>
            <w:tcW w:w="2381" w:type="dxa"/>
          </w:tcPr>
          <w:p w:rsidR="004F1CBF" w:rsidRPr="003F0745" w:rsidRDefault="004F1CBF" w:rsidP="00FD4197">
            <w:r w:rsidRPr="003F0745">
              <w:t>P=0.113</w:t>
            </w:r>
          </w:p>
        </w:tc>
      </w:tr>
      <w:tr w:rsidR="004F1CBF" w:rsidRPr="003F0745" w:rsidTr="00FD4197">
        <w:trPr>
          <w:trHeight w:val="136"/>
        </w:trPr>
        <w:tc>
          <w:tcPr>
            <w:tcW w:w="1985" w:type="dxa"/>
          </w:tcPr>
          <w:p w:rsidR="004F1CBF" w:rsidRPr="00962820" w:rsidRDefault="004F1CBF" w:rsidP="00FD4197">
            <w:proofErr w:type="spellStart"/>
            <w:r w:rsidRPr="009938AA">
              <w:t>Ackenbom</w:t>
            </w:r>
            <w:proofErr w:type="spellEnd"/>
            <w:r w:rsidRPr="009938AA">
              <w:t xml:space="preserve"> 2022</w:t>
            </w:r>
          </w:p>
        </w:tc>
        <w:tc>
          <w:tcPr>
            <w:tcW w:w="2748" w:type="dxa"/>
          </w:tcPr>
          <w:p w:rsidR="004F1CBF" w:rsidRPr="00962820" w:rsidRDefault="004F1CBF" w:rsidP="00FD4197">
            <w:r w:rsidRPr="009938AA">
              <w:t>BAI score, median (range)</w:t>
            </w:r>
          </w:p>
        </w:tc>
        <w:tc>
          <w:tcPr>
            <w:tcW w:w="1628" w:type="dxa"/>
          </w:tcPr>
          <w:p w:rsidR="004F1CBF" w:rsidRPr="00962820" w:rsidRDefault="004F1CBF" w:rsidP="00FD4197">
            <w:r w:rsidRPr="009938AA">
              <w:t>4 (2-8.5)</w:t>
            </w:r>
          </w:p>
        </w:tc>
        <w:tc>
          <w:tcPr>
            <w:tcW w:w="1181" w:type="dxa"/>
          </w:tcPr>
          <w:p w:rsidR="004F1CBF" w:rsidRPr="00962820" w:rsidRDefault="004F1CBF" w:rsidP="00FD4197">
            <w:r w:rsidRPr="009938AA">
              <w:t>6.5 (3-12)</w:t>
            </w:r>
          </w:p>
        </w:tc>
        <w:tc>
          <w:tcPr>
            <w:tcW w:w="2381" w:type="dxa"/>
          </w:tcPr>
          <w:p w:rsidR="004F1CBF" w:rsidRPr="00962820" w:rsidRDefault="004F1CBF" w:rsidP="00FD4197">
            <w:r w:rsidRPr="009938AA">
              <w:t>P=0.34</w:t>
            </w:r>
          </w:p>
        </w:tc>
      </w:tr>
      <w:tr w:rsidR="004F1CBF" w:rsidRPr="003F0745" w:rsidTr="00FD4197">
        <w:trPr>
          <w:trHeight w:val="136"/>
        </w:trPr>
        <w:tc>
          <w:tcPr>
            <w:tcW w:w="1985" w:type="dxa"/>
          </w:tcPr>
          <w:p w:rsidR="004F1CBF" w:rsidRPr="00962820" w:rsidRDefault="004F1CBF" w:rsidP="00FD4197">
            <w:proofErr w:type="spellStart"/>
            <w:r w:rsidRPr="009938AA">
              <w:t>Segernäs</w:t>
            </w:r>
            <w:proofErr w:type="spellEnd"/>
            <w:r w:rsidRPr="009938AA">
              <w:t xml:space="preserve"> 2022</w:t>
            </w:r>
          </w:p>
        </w:tc>
        <w:tc>
          <w:tcPr>
            <w:tcW w:w="2748" w:type="dxa"/>
          </w:tcPr>
          <w:p w:rsidR="004F1CBF" w:rsidRPr="00962820" w:rsidRDefault="004F1CBF" w:rsidP="00FD4197">
            <w:r w:rsidRPr="009938AA">
              <w:t>HADS-A, median (range)</w:t>
            </w:r>
          </w:p>
        </w:tc>
        <w:tc>
          <w:tcPr>
            <w:tcW w:w="1628" w:type="dxa"/>
          </w:tcPr>
          <w:p w:rsidR="004F1CBF" w:rsidRPr="00962820" w:rsidRDefault="004F1CBF" w:rsidP="00FD4197">
            <w:r w:rsidRPr="009938AA">
              <w:t>4 (0–14)</w:t>
            </w:r>
          </w:p>
        </w:tc>
        <w:tc>
          <w:tcPr>
            <w:tcW w:w="1181" w:type="dxa"/>
          </w:tcPr>
          <w:p w:rsidR="004F1CBF" w:rsidRPr="00962820" w:rsidRDefault="004F1CBF" w:rsidP="00FD4197">
            <w:r w:rsidRPr="009938AA">
              <w:t>4 (0–14)</w:t>
            </w:r>
          </w:p>
        </w:tc>
        <w:tc>
          <w:tcPr>
            <w:tcW w:w="2381" w:type="dxa"/>
          </w:tcPr>
          <w:p w:rsidR="004F1CBF" w:rsidRPr="00962820" w:rsidRDefault="004F1CBF" w:rsidP="00FD4197">
            <w:r w:rsidRPr="009938AA">
              <w:t>P=0.36</w:t>
            </w:r>
          </w:p>
        </w:tc>
      </w:tr>
      <w:tr w:rsidR="004F1CBF" w:rsidRPr="003F0745" w:rsidTr="00FD4197">
        <w:trPr>
          <w:trHeight w:val="136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F1CBF" w:rsidRPr="003F0745" w:rsidRDefault="004F1CBF" w:rsidP="00FD4197">
            <w:proofErr w:type="spellStart"/>
            <w:r>
              <w:rPr>
                <w:rFonts w:hint="eastAsia"/>
                <w:sz w:val="24"/>
                <w:szCs w:val="24"/>
              </w:rPr>
              <w:t>Fukunaga</w:t>
            </w:r>
            <w:proofErr w:type="spellEnd"/>
            <w:r>
              <w:rPr>
                <w:sz w:val="24"/>
                <w:szCs w:val="24"/>
              </w:rPr>
              <w:t xml:space="preserve"> 2022</w:t>
            </w:r>
          </w:p>
        </w:tc>
        <w:tc>
          <w:tcPr>
            <w:tcW w:w="2748" w:type="dxa"/>
            <w:tcBorders>
              <w:bottom w:val="single" w:sz="4" w:space="0" w:color="auto"/>
            </w:tcBorders>
          </w:tcPr>
          <w:p w:rsidR="004F1CBF" w:rsidRPr="003F0745" w:rsidRDefault="004F1CBF" w:rsidP="00FD4197">
            <w:r w:rsidRPr="003F0745">
              <w:t>STAI</w:t>
            </w:r>
            <w:r>
              <w:t>-S</w:t>
            </w:r>
            <w:r w:rsidRPr="003F0745">
              <w:t xml:space="preserve"> score</w:t>
            </w:r>
            <w:r>
              <w:t xml:space="preserve">, </w:t>
            </w:r>
            <w:r w:rsidRPr="003F0745">
              <w:t>mean (SD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4F1CBF" w:rsidRPr="003F0745" w:rsidRDefault="004F1CBF" w:rsidP="00FD419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.0 (7.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4F1CBF" w:rsidRPr="003F0745" w:rsidRDefault="004F1CBF" w:rsidP="00FD4197"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.6 (8.3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4F1CBF" w:rsidRPr="003F0745" w:rsidRDefault="004F1CBF" w:rsidP="00FD4197">
            <w:r w:rsidRPr="00593A7B">
              <w:t>P=</w:t>
            </w:r>
            <w:r>
              <w:t>0.787</w:t>
            </w:r>
          </w:p>
        </w:tc>
      </w:tr>
    </w:tbl>
    <w:p w:rsidR="004F1CBF" w:rsidRPr="003F0745" w:rsidRDefault="004F1CBF" w:rsidP="004F1CBF">
      <w:pPr>
        <w:rPr>
          <w:rFonts w:cs="Times New Roman"/>
        </w:rPr>
      </w:pPr>
      <w:r w:rsidRPr="003F0745">
        <w:rPr>
          <w:rFonts w:cs="Times New Roman"/>
        </w:rPr>
        <w:t>IQR, interquartile range; SD, standard deviation; OR, odds ratio; CI, confidence interval</w:t>
      </w:r>
      <w:bookmarkStart w:id="1" w:name="_Hlk103185984"/>
      <w:r w:rsidRPr="003F0745">
        <w:rPr>
          <w:rFonts w:cs="Times New Roman"/>
        </w:rPr>
        <w:t xml:space="preserve">; </w:t>
      </w:r>
      <w:r w:rsidRPr="003F0745">
        <w:rPr>
          <w:rFonts w:cs="Times New Roman" w:hint="eastAsia"/>
        </w:rPr>
        <w:t>S</w:t>
      </w:r>
      <w:r w:rsidRPr="003F0745">
        <w:rPr>
          <w:rFonts w:cs="Times New Roman"/>
        </w:rPr>
        <w:t xml:space="preserve">TAI-S, State scale of </w:t>
      </w:r>
      <w:proofErr w:type="spellStart"/>
      <w:r w:rsidRPr="003F0745">
        <w:rPr>
          <w:rFonts w:cs="Times New Roman"/>
        </w:rPr>
        <w:t>Spielberger</w:t>
      </w:r>
      <w:proofErr w:type="spellEnd"/>
      <w:r w:rsidRPr="003F0745">
        <w:rPr>
          <w:rFonts w:cs="Times New Roman"/>
        </w:rPr>
        <w:t xml:space="preserve"> State-Trait Anxiety Inventory; STAI-6, 6-item version of state scale of STAI; APAIS-A, Anxiety subscale of Amsterdam Preoperative Anxiety and Information Scale; HADS-A, Anxiety subscale of Hospital Anxiety and Depression Scale</w:t>
      </w:r>
      <w:bookmarkStart w:id="2" w:name="_Hlk111725225"/>
      <w:r>
        <w:rPr>
          <w:rFonts w:cs="Times New Roman"/>
        </w:rPr>
        <w:t xml:space="preserve">; BAI, </w:t>
      </w:r>
      <w:r w:rsidRPr="00A43C21">
        <w:rPr>
          <w:rFonts w:cs="Times New Roman"/>
        </w:rPr>
        <w:t>Beck Anxiety In</w:t>
      </w:r>
      <w:r>
        <w:rPr>
          <w:rFonts w:cs="Times New Roman"/>
        </w:rPr>
        <w:t>ventory</w:t>
      </w:r>
      <w:bookmarkEnd w:id="2"/>
      <w:r w:rsidRPr="003F0745">
        <w:rPr>
          <w:rFonts w:cs="Times New Roman"/>
        </w:rPr>
        <w:t>.</w:t>
      </w:r>
    </w:p>
    <w:p w:rsidR="00FE7763" w:rsidRDefault="004F1CBF">
      <w:bookmarkStart w:id="3" w:name="_GoBack"/>
      <w:bookmarkEnd w:id="0"/>
      <w:bookmarkEnd w:id="1"/>
      <w:bookmarkEnd w:id="3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CBF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980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27D4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70EB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3C62"/>
    <w:rsid w:val="004D5558"/>
    <w:rsid w:val="004D70D0"/>
    <w:rsid w:val="004E0D82"/>
    <w:rsid w:val="004E3A54"/>
    <w:rsid w:val="004E4765"/>
    <w:rsid w:val="004E720D"/>
    <w:rsid w:val="004E7CCB"/>
    <w:rsid w:val="004F1CBF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0FF9"/>
    <w:rsid w:val="0063322F"/>
    <w:rsid w:val="006344D6"/>
    <w:rsid w:val="00635704"/>
    <w:rsid w:val="0064046B"/>
    <w:rsid w:val="00640A6A"/>
    <w:rsid w:val="00643169"/>
    <w:rsid w:val="006449D9"/>
    <w:rsid w:val="0065155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B6ACE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3D4"/>
    <w:rsid w:val="007614E7"/>
    <w:rsid w:val="007627C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0598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2FC1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0D7A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4C7C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637C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4F1CBF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F1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4F1CBF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F1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7T01:37:00Z</dcterms:created>
  <dcterms:modified xsi:type="dcterms:W3CDTF">2023-03-27T01:37:00Z</dcterms:modified>
</cp:coreProperties>
</file>